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467"/>
        <w:gridCol w:w="146"/>
        <w:gridCol w:w="990"/>
        <w:gridCol w:w="1103"/>
        <w:gridCol w:w="1009"/>
        <w:gridCol w:w="1538"/>
      </w:tblGrid>
      <w:tr w:rsidR="008E596B" w:rsidRPr="00E652C0" w:rsidTr="008E596B">
        <w:trPr>
          <w:trHeight w:val="600"/>
        </w:trPr>
        <w:tc>
          <w:tcPr>
            <w:tcW w:w="62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E596B" w:rsidRPr="008E596B" w:rsidRDefault="008E596B" w:rsidP="00E652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Table S1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. </w:t>
            </w:r>
            <w:r w:rsidRPr="008E596B">
              <w:rPr>
                <w:rFonts w:ascii="Calibri" w:eastAsia="Times New Roman" w:hAnsi="Calibri" w:cs="Times New Roman"/>
                <w:b/>
                <w:color w:val="000000"/>
                <w:lang w:val="en-US" w:eastAsia="da-DK"/>
              </w:rPr>
              <w:t>Number of proteins meeting the group A and B</w:t>
            </w:r>
            <w:r w:rsidR="00E652C0">
              <w:rPr>
                <w:rFonts w:ascii="Calibri" w:eastAsia="Times New Roman" w:hAnsi="Calibri" w:cs="Times New Roman"/>
                <w:b/>
                <w:color w:val="000000"/>
                <w:lang w:val="en-US" w:eastAsia="da-DK"/>
              </w:rPr>
              <w:t xml:space="preserve"> </w:t>
            </w:r>
            <w:r w:rsidRPr="008E596B">
              <w:rPr>
                <w:rFonts w:ascii="Calibri" w:eastAsia="Times New Roman" w:hAnsi="Calibri" w:cs="Times New Roman"/>
                <w:b/>
                <w:color w:val="000000"/>
                <w:lang w:val="en-US" w:eastAsia="da-DK"/>
              </w:rPr>
              <w:t>criteria for fold change.</w:t>
            </w:r>
          </w:p>
        </w:tc>
      </w:tr>
      <w:tr w:rsidR="008E596B" w:rsidRPr="008E596B" w:rsidTr="008E596B">
        <w:trPr>
          <w:trHeight w:val="300"/>
        </w:trPr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Cholsteatoma</w:t>
            </w:r>
            <w:proofErr w:type="spellEnd"/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v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Neck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Tymp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EAC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Mucosa</w:t>
            </w:r>
            <w:proofErr w:type="spellEnd"/>
          </w:p>
        </w:tc>
      </w:tr>
      <w:tr w:rsidR="008E596B" w:rsidRPr="008E596B" w:rsidTr="008E596B">
        <w:trPr>
          <w:trHeight w:val="33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Group A protei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54</w:t>
            </w:r>
          </w:p>
        </w:tc>
      </w:tr>
      <w:tr w:rsidR="008E596B" w:rsidRPr="008E596B" w:rsidTr="008E596B">
        <w:trPr>
          <w:trHeight w:val="33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Group B protei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1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</w:tr>
      <w:tr w:rsidR="008E596B" w:rsidRPr="008E596B" w:rsidTr="008E596B">
        <w:trPr>
          <w:trHeight w:val="3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Total 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1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eastAsia="da-DK"/>
              </w:rPr>
              <w:t>153</w:t>
            </w:r>
          </w:p>
        </w:tc>
      </w:tr>
      <w:tr w:rsidR="008E596B" w:rsidRPr="00E652C0" w:rsidTr="008E596B">
        <w:trPr>
          <w:trHeight w:val="1200"/>
        </w:trPr>
        <w:tc>
          <w:tcPr>
            <w:tcW w:w="62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596B" w:rsidRPr="008E596B" w:rsidRDefault="008E596B" w:rsidP="008E5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nly comparisons including cholesteatoma are shown. Only proteins that did not pass the group A criteria were tested by the group B criteria.  Neck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: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Neck of cholesteatoma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;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</w:t>
            </w:r>
            <w:proofErr w:type="spellStart"/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ym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: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Tympanic membrane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;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ACS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: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xternal auditory canal skin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;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Mucosa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:</w:t>
            </w:r>
            <w:r w:rsidRPr="008E596B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Middle ear mucosa. </w:t>
            </w:r>
          </w:p>
        </w:tc>
      </w:tr>
    </w:tbl>
    <w:p w:rsidR="00BF5B40" w:rsidRPr="008E596B" w:rsidRDefault="00BF5B40">
      <w:pPr>
        <w:rPr>
          <w:lang w:val="en-US"/>
        </w:rPr>
      </w:pPr>
    </w:p>
    <w:sectPr w:rsidR="00BF5B40" w:rsidRPr="008E596B" w:rsidSect="00BF5B4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8E596B"/>
    <w:rsid w:val="008E596B"/>
    <w:rsid w:val="00BF5B40"/>
    <w:rsid w:val="00E57B7E"/>
    <w:rsid w:val="00E652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B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93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403</Characters>
  <Application>Microsoft Office Word</Application>
  <DocSecurity>0</DocSecurity>
  <Lines>3</Lines>
  <Paragraphs>1</Paragraphs>
  <ScaleCrop>false</ScaleCrop>
  <Company>Hewlett-Packard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ritze</dc:creator>
  <cp:lastModifiedBy>Anders Britze</cp:lastModifiedBy>
  <cp:revision>2</cp:revision>
  <dcterms:created xsi:type="dcterms:W3CDTF">2014-05-30T06:08:00Z</dcterms:created>
  <dcterms:modified xsi:type="dcterms:W3CDTF">2014-05-30T06:19:00Z</dcterms:modified>
</cp:coreProperties>
</file>